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C81" w:rsidRDefault="00321281">
      <w:r>
        <w:rPr>
          <w:noProof/>
          <w:lang w:eastAsia="de-DE"/>
        </w:rPr>
        <w:drawing>
          <wp:inline distT="0" distB="0" distL="0" distR="0" wp14:anchorId="22D9D984" wp14:editId="1B5AE983">
            <wp:extent cx="9072245" cy="5165766"/>
            <wp:effectExtent l="0" t="0" r="14605" b="15875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B030C" w:rsidRPr="005B030C" w:rsidRDefault="005B030C">
      <w:pPr>
        <w:rPr>
          <w:lang w:val="en-US"/>
        </w:rPr>
      </w:pPr>
      <w:r w:rsidRPr="005B030C">
        <w:rPr>
          <w:lang w:val="en-US"/>
        </w:rPr>
        <w:t>In 13 cases, WHO grading was not available</w:t>
      </w:r>
      <w:r>
        <w:rPr>
          <w:lang w:val="en-US"/>
        </w:rPr>
        <w:t xml:space="preserve">. Those cases included: </w:t>
      </w:r>
      <w:r w:rsidR="00692CDF">
        <w:rPr>
          <w:lang w:val="en-US"/>
        </w:rPr>
        <w:t>four</w:t>
      </w:r>
      <w:r>
        <w:rPr>
          <w:lang w:val="en-US"/>
        </w:rPr>
        <w:t xml:space="preserve"> meningiomas with </w:t>
      </w:r>
      <w:r w:rsidRPr="00692CDF">
        <w:rPr>
          <w:i/>
          <w:lang w:val="en-US"/>
        </w:rPr>
        <w:t>NF2</w:t>
      </w:r>
      <w:r>
        <w:rPr>
          <w:lang w:val="en-US"/>
        </w:rPr>
        <w:t xml:space="preserve"> mutations and alterations in </w:t>
      </w:r>
      <w:r w:rsidRPr="00692CDF">
        <w:rPr>
          <w:i/>
          <w:lang w:val="en-US"/>
        </w:rPr>
        <w:t>PTEN</w:t>
      </w:r>
      <w:r>
        <w:rPr>
          <w:lang w:val="en-US"/>
        </w:rPr>
        <w:t xml:space="preserve"> (n= 1), </w:t>
      </w:r>
      <w:r w:rsidRPr="00692CDF">
        <w:rPr>
          <w:i/>
          <w:lang w:val="en-US"/>
        </w:rPr>
        <w:t>ARID1A</w:t>
      </w:r>
      <w:r>
        <w:rPr>
          <w:lang w:val="en-US"/>
        </w:rPr>
        <w:t xml:space="preserve"> (n= 1), </w:t>
      </w:r>
      <w:r w:rsidRPr="00692CDF">
        <w:rPr>
          <w:i/>
          <w:lang w:val="en-US"/>
        </w:rPr>
        <w:t>BAP1</w:t>
      </w:r>
      <w:r>
        <w:rPr>
          <w:lang w:val="en-US"/>
        </w:rPr>
        <w:t xml:space="preserve"> (n= 1) and </w:t>
      </w:r>
      <w:r w:rsidRPr="00692CDF">
        <w:rPr>
          <w:i/>
          <w:lang w:val="en-US"/>
        </w:rPr>
        <w:t>PTE</w:t>
      </w:r>
      <w:bookmarkStart w:id="0" w:name="_GoBack"/>
      <w:bookmarkEnd w:id="0"/>
      <w:r w:rsidRPr="00692CDF">
        <w:rPr>
          <w:i/>
          <w:lang w:val="en-US"/>
        </w:rPr>
        <w:t>N</w:t>
      </w:r>
      <w:r>
        <w:rPr>
          <w:lang w:val="en-US"/>
        </w:rPr>
        <w:t xml:space="preserve"> (n= 1).</w:t>
      </w:r>
    </w:p>
    <w:p w:rsidR="00610C81" w:rsidRDefault="00321281">
      <w:r>
        <w:rPr>
          <w:noProof/>
          <w:lang w:eastAsia="de-DE"/>
        </w:rPr>
        <w:lastRenderedPageBreak/>
        <w:drawing>
          <wp:inline distT="0" distB="0" distL="0" distR="0" wp14:anchorId="1B57E5F9" wp14:editId="13614A0F">
            <wp:extent cx="9072245" cy="4725670"/>
            <wp:effectExtent l="0" t="0" r="14605" b="1778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610C81" w:rsidSect="00610C8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C81"/>
    <w:rsid w:val="0017004A"/>
    <w:rsid w:val="0021626D"/>
    <w:rsid w:val="00321281"/>
    <w:rsid w:val="0037352C"/>
    <w:rsid w:val="00373961"/>
    <w:rsid w:val="005B030C"/>
    <w:rsid w:val="00610C81"/>
    <w:rsid w:val="00692CDF"/>
    <w:rsid w:val="00894DED"/>
    <w:rsid w:val="009B3471"/>
    <w:rsid w:val="00E5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80A9D8-5A8D-4E0D-9C3E-EB0491442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ratta\Desktop\Large%20cohort%20meningioma%20paper\Excel%20mit%20WHO%20gardes%20Daten%20f&#252;r%20DIagramm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ratta\Desktop\Large%20cohort%20meningioma%20paper\Excel%20mit%20WHO%20gardes%20Daten%20f&#252;r%20DIagramm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WHO III'!$A$11</c:f>
              <c:strCache>
                <c:ptCount val="1"/>
                <c:pt idx="0">
                  <c:v>WHO 3 (n= 176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WHO III'!$B$10:$N$10</c:f>
              <c:strCache>
                <c:ptCount val="13"/>
                <c:pt idx="0">
                  <c:v>SMO</c:v>
                </c:pt>
                <c:pt idx="1">
                  <c:v>PIK3CA</c:v>
                </c:pt>
                <c:pt idx="2">
                  <c:v>AKT1</c:v>
                </c:pt>
                <c:pt idx="3">
                  <c:v>PBRM1</c:v>
                </c:pt>
                <c:pt idx="4">
                  <c:v>BAP1</c:v>
                </c:pt>
                <c:pt idx="5">
                  <c:v>SUFU</c:v>
                </c:pt>
                <c:pt idx="6">
                  <c:v>TP53</c:v>
                </c:pt>
                <c:pt idx="7">
                  <c:v>PTEN</c:v>
                </c:pt>
                <c:pt idx="8">
                  <c:v>KDM6A</c:v>
                </c:pt>
                <c:pt idx="9">
                  <c:v>ARID1A</c:v>
                </c:pt>
                <c:pt idx="10">
                  <c:v>TERT promoter</c:v>
                </c:pt>
                <c:pt idx="11">
                  <c:v>CDKs pathway</c:v>
                </c:pt>
                <c:pt idx="12">
                  <c:v>NF2</c:v>
                </c:pt>
              </c:strCache>
            </c:strRef>
          </c:cat>
          <c:val>
            <c:numRef>
              <c:f>'WHO III'!$B$11:$N$11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  <c:pt idx="6">
                  <c:v>12</c:v>
                </c:pt>
                <c:pt idx="7">
                  <c:v>15</c:v>
                </c:pt>
                <c:pt idx="8">
                  <c:v>16</c:v>
                </c:pt>
                <c:pt idx="9">
                  <c:v>25</c:v>
                </c:pt>
                <c:pt idx="10">
                  <c:v>23</c:v>
                </c:pt>
                <c:pt idx="11">
                  <c:v>90</c:v>
                </c:pt>
                <c:pt idx="12">
                  <c:v>1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69-4DDA-A30F-FCD01327882A}"/>
            </c:ext>
          </c:extLst>
        </c:ser>
        <c:ser>
          <c:idx val="1"/>
          <c:order val="1"/>
          <c:tx>
            <c:strRef>
              <c:f>'WHO III'!$A$12</c:f>
              <c:strCache>
                <c:ptCount val="1"/>
                <c:pt idx="0">
                  <c:v>WHO 2 (n= 441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WHO III'!$B$10:$N$10</c:f>
              <c:strCache>
                <c:ptCount val="13"/>
                <c:pt idx="0">
                  <c:v>SMO</c:v>
                </c:pt>
                <c:pt idx="1">
                  <c:v>PIK3CA</c:v>
                </c:pt>
                <c:pt idx="2">
                  <c:v>AKT1</c:v>
                </c:pt>
                <c:pt idx="3">
                  <c:v>PBRM1</c:v>
                </c:pt>
                <c:pt idx="4">
                  <c:v>BAP1</c:v>
                </c:pt>
                <c:pt idx="5">
                  <c:v>SUFU</c:v>
                </c:pt>
                <c:pt idx="6">
                  <c:v>TP53</c:v>
                </c:pt>
                <c:pt idx="7">
                  <c:v>PTEN</c:v>
                </c:pt>
                <c:pt idx="8">
                  <c:v>KDM6A</c:v>
                </c:pt>
                <c:pt idx="9">
                  <c:v>ARID1A</c:v>
                </c:pt>
                <c:pt idx="10">
                  <c:v>TERT promoter</c:v>
                </c:pt>
                <c:pt idx="11">
                  <c:v>CDKs pathway</c:v>
                </c:pt>
                <c:pt idx="12">
                  <c:v>NF2</c:v>
                </c:pt>
              </c:strCache>
            </c:strRef>
          </c:cat>
          <c:val>
            <c:numRef>
              <c:f>'WHO III'!$B$12:$N$12</c:f>
              <c:numCache>
                <c:formatCode>General</c:formatCode>
                <c:ptCount val="13"/>
                <c:pt idx="0">
                  <c:v>1</c:v>
                </c:pt>
                <c:pt idx="1">
                  <c:v>5</c:v>
                </c:pt>
                <c:pt idx="2">
                  <c:v>8</c:v>
                </c:pt>
                <c:pt idx="3">
                  <c:v>9</c:v>
                </c:pt>
                <c:pt idx="4">
                  <c:v>11</c:v>
                </c:pt>
                <c:pt idx="5">
                  <c:v>11</c:v>
                </c:pt>
                <c:pt idx="6">
                  <c:v>10</c:v>
                </c:pt>
                <c:pt idx="7">
                  <c:v>17</c:v>
                </c:pt>
                <c:pt idx="8">
                  <c:v>12</c:v>
                </c:pt>
                <c:pt idx="9">
                  <c:v>19</c:v>
                </c:pt>
                <c:pt idx="10">
                  <c:v>28</c:v>
                </c:pt>
                <c:pt idx="11">
                  <c:v>65</c:v>
                </c:pt>
                <c:pt idx="12">
                  <c:v>2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69-4DDA-A30F-FCD01327882A}"/>
            </c:ext>
          </c:extLst>
        </c:ser>
        <c:ser>
          <c:idx val="2"/>
          <c:order val="2"/>
          <c:tx>
            <c:strRef>
              <c:f>'WHO III'!$A$13</c:f>
              <c:strCache>
                <c:ptCount val="1"/>
                <c:pt idx="0">
                  <c:v>WHO 1 (n= 220)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WHO III'!$B$10:$N$10</c:f>
              <c:strCache>
                <c:ptCount val="13"/>
                <c:pt idx="0">
                  <c:v>SMO</c:v>
                </c:pt>
                <c:pt idx="1">
                  <c:v>PIK3CA</c:v>
                </c:pt>
                <c:pt idx="2">
                  <c:v>AKT1</c:v>
                </c:pt>
                <c:pt idx="3">
                  <c:v>PBRM1</c:v>
                </c:pt>
                <c:pt idx="4">
                  <c:v>BAP1</c:v>
                </c:pt>
                <c:pt idx="5">
                  <c:v>SUFU</c:v>
                </c:pt>
                <c:pt idx="6">
                  <c:v>TP53</c:v>
                </c:pt>
                <c:pt idx="7">
                  <c:v>PTEN</c:v>
                </c:pt>
                <c:pt idx="8">
                  <c:v>KDM6A</c:v>
                </c:pt>
                <c:pt idx="9">
                  <c:v>ARID1A</c:v>
                </c:pt>
                <c:pt idx="10">
                  <c:v>TERT promoter</c:v>
                </c:pt>
                <c:pt idx="11">
                  <c:v>CDKs pathway</c:v>
                </c:pt>
                <c:pt idx="12">
                  <c:v>NF2</c:v>
                </c:pt>
              </c:strCache>
            </c:strRef>
          </c:cat>
          <c:val>
            <c:numRef>
              <c:f>'WHO III'!$B$13:$N$13</c:f>
              <c:numCache>
                <c:formatCode>General</c:formatCode>
                <c:ptCount val="13"/>
                <c:pt idx="0">
                  <c:v>6</c:v>
                </c:pt>
                <c:pt idx="1">
                  <c:v>8</c:v>
                </c:pt>
                <c:pt idx="2">
                  <c:v>18</c:v>
                </c:pt>
                <c:pt idx="3">
                  <c:v>2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  <c:pt idx="7">
                  <c:v>5</c:v>
                </c:pt>
                <c:pt idx="8">
                  <c:v>2</c:v>
                </c:pt>
                <c:pt idx="9">
                  <c:v>2</c:v>
                </c:pt>
                <c:pt idx="10">
                  <c:v>5</c:v>
                </c:pt>
                <c:pt idx="11">
                  <c:v>3</c:v>
                </c:pt>
                <c:pt idx="12">
                  <c:v>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769-4DDA-A30F-FCD01327882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621321984"/>
        <c:axId val="621323952"/>
      </c:barChart>
      <c:catAx>
        <c:axId val="621321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21323952"/>
        <c:crosses val="autoZero"/>
        <c:auto val="1"/>
        <c:lblAlgn val="ctr"/>
        <c:lblOffset val="100"/>
        <c:noMultiLvlLbl val="0"/>
      </c:catAx>
      <c:valAx>
        <c:axId val="621323952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621321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 i="0" baseline="0"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WHO III'!$A$11</c:f>
              <c:strCache>
                <c:ptCount val="1"/>
                <c:pt idx="0">
                  <c:v>WHO 3 (n= 176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WHO III'!$B$10:$N$10</c:f>
              <c:strCache>
                <c:ptCount val="13"/>
                <c:pt idx="0">
                  <c:v>SMO</c:v>
                </c:pt>
                <c:pt idx="1">
                  <c:v>PIK3CA</c:v>
                </c:pt>
                <c:pt idx="2">
                  <c:v>AKT1</c:v>
                </c:pt>
                <c:pt idx="3">
                  <c:v>PBRM1</c:v>
                </c:pt>
                <c:pt idx="4">
                  <c:v>BAP1</c:v>
                </c:pt>
                <c:pt idx="5">
                  <c:v>SUFU</c:v>
                </c:pt>
                <c:pt idx="6">
                  <c:v>TP53</c:v>
                </c:pt>
                <c:pt idx="7">
                  <c:v>PTEN</c:v>
                </c:pt>
                <c:pt idx="8">
                  <c:v>KDM6A</c:v>
                </c:pt>
                <c:pt idx="9">
                  <c:v>ARID1A</c:v>
                </c:pt>
                <c:pt idx="10">
                  <c:v>TERT promoter</c:v>
                </c:pt>
                <c:pt idx="11">
                  <c:v>CDKs pathway</c:v>
                </c:pt>
                <c:pt idx="12">
                  <c:v>NF2</c:v>
                </c:pt>
              </c:strCache>
            </c:strRef>
          </c:cat>
          <c:val>
            <c:numRef>
              <c:f>'WHO III'!$B$11:$N$11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5</c:v>
                </c:pt>
                <c:pt idx="4">
                  <c:v>7</c:v>
                </c:pt>
                <c:pt idx="5">
                  <c:v>10</c:v>
                </c:pt>
                <c:pt idx="6">
                  <c:v>12</c:v>
                </c:pt>
                <c:pt idx="7">
                  <c:v>15</c:v>
                </c:pt>
                <c:pt idx="8">
                  <c:v>16</c:v>
                </c:pt>
                <c:pt idx="9">
                  <c:v>25</c:v>
                </c:pt>
                <c:pt idx="10">
                  <c:v>23</c:v>
                </c:pt>
                <c:pt idx="11">
                  <c:v>90</c:v>
                </c:pt>
                <c:pt idx="12">
                  <c:v>1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A3-40BC-938F-1991C91BEDF8}"/>
            </c:ext>
          </c:extLst>
        </c:ser>
        <c:ser>
          <c:idx val="1"/>
          <c:order val="1"/>
          <c:tx>
            <c:strRef>
              <c:f>'WHO III'!$A$12</c:f>
              <c:strCache>
                <c:ptCount val="1"/>
                <c:pt idx="0">
                  <c:v>WHO 2 (n= 441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WHO III'!$B$10:$N$10</c:f>
              <c:strCache>
                <c:ptCount val="13"/>
                <c:pt idx="0">
                  <c:v>SMO</c:v>
                </c:pt>
                <c:pt idx="1">
                  <c:v>PIK3CA</c:v>
                </c:pt>
                <c:pt idx="2">
                  <c:v>AKT1</c:v>
                </c:pt>
                <c:pt idx="3">
                  <c:v>PBRM1</c:v>
                </c:pt>
                <c:pt idx="4">
                  <c:v>BAP1</c:v>
                </c:pt>
                <c:pt idx="5">
                  <c:v>SUFU</c:v>
                </c:pt>
                <c:pt idx="6">
                  <c:v>TP53</c:v>
                </c:pt>
                <c:pt idx="7">
                  <c:v>PTEN</c:v>
                </c:pt>
                <c:pt idx="8">
                  <c:v>KDM6A</c:v>
                </c:pt>
                <c:pt idx="9">
                  <c:v>ARID1A</c:v>
                </c:pt>
                <c:pt idx="10">
                  <c:v>TERT promoter</c:v>
                </c:pt>
                <c:pt idx="11">
                  <c:v>CDKs pathway</c:v>
                </c:pt>
                <c:pt idx="12">
                  <c:v>NF2</c:v>
                </c:pt>
              </c:strCache>
            </c:strRef>
          </c:cat>
          <c:val>
            <c:numRef>
              <c:f>'WHO III'!$B$12:$N$12</c:f>
              <c:numCache>
                <c:formatCode>General</c:formatCode>
                <c:ptCount val="13"/>
                <c:pt idx="0">
                  <c:v>1</c:v>
                </c:pt>
                <c:pt idx="1">
                  <c:v>5</c:v>
                </c:pt>
                <c:pt idx="2">
                  <c:v>8</c:v>
                </c:pt>
                <c:pt idx="3">
                  <c:v>9</c:v>
                </c:pt>
                <c:pt idx="4">
                  <c:v>11</c:v>
                </c:pt>
                <c:pt idx="5">
                  <c:v>11</c:v>
                </c:pt>
                <c:pt idx="6">
                  <c:v>10</c:v>
                </c:pt>
                <c:pt idx="7">
                  <c:v>17</c:v>
                </c:pt>
                <c:pt idx="8">
                  <c:v>12</c:v>
                </c:pt>
                <c:pt idx="9">
                  <c:v>19</c:v>
                </c:pt>
                <c:pt idx="10">
                  <c:v>28</c:v>
                </c:pt>
                <c:pt idx="11">
                  <c:v>65</c:v>
                </c:pt>
                <c:pt idx="12">
                  <c:v>2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A3-40BC-938F-1991C91BEDF8}"/>
            </c:ext>
          </c:extLst>
        </c:ser>
        <c:ser>
          <c:idx val="2"/>
          <c:order val="2"/>
          <c:tx>
            <c:strRef>
              <c:f>'WHO III'!$A$13</c:f>
              <c:strCache>
                <c:ptCount val="1"/>
                <c:pt idx="0">
                  <c:v>WHO 1 (n= 220)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WHO III'!$B$10:$N$10</c:f>
              <c:strCache>
                <c:ptCount val="13"/>
                <c:pt idx="0">
                  <c:v>SMO</c:v>
                </c:pt>
                <c:pt idx="1">
                  <c:v>PIK3CA</c:v>
                </c:pt>
                <c:pt idx="2">
                  <c:v>AKT1</c:v>
                </c:pt>
                <c:pt idx="3">
                  <c:v>PBRM1</c:v>
                </c:pt>
                <c:pt idx="4">
                  <c:v>BAP1</c:v>
                </c:pt>
                <c:pt idx="5">
                  <c:v>SUFU</c:v>
                </c:pt>
                <c:pt idx="6">
                  <c:v>TP53</c:v>
                </c:pt>
                <c:pt idx="7">
                  <c:v>PTEN</c:v>
                </c:pt>
                <c:pt idx="8">
                  <c:v>KDM6A</c:v>
                </c:pt>
                <c:pt idx="9">
                  <c:v>ARID1A</c:v>
                </c:pt>
                <c:pt idx="10">
                  <c:v>TERT promoter</c:v>
                </c:pt>
                <c:pt idx="11">
                  <c:v>CDKs pathway</c:v>
                </c:pt>
                <c:pt idx="12">
                  <c:v>NF2</c:v>
                </c:pt>
              </c:strCache>
            </c:strRef>
          </c:cat>
          <c:val>
            <c:numRef>
              <c:f>'WHO III'!$B$13:$N$13</c:f>
              <c:numCache>
                <c:formatCode>General</c:formatCode>
                <c:ptCount val="13"/>
                <c:pt idx="0">
                  <c:v>6</c:v>
                </c:pt>
                <c:pt idx="1">
                  <c:v>8</c:v>
                </c:pt>
                <c:pt idx="2">
                  <c:v>18</c:v>
                </c:pt>
                <c:pt idx="3">
                  <c:v>2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  <c:pt idx="7">
                  <c:v>5</c:v>
                </c:pt>
                <c:pt idx="8">
                  <c:v>2</c:v>
                </c:pt>
                <c:pt idx="9">
                  <c:v>2</c:v>
                </c:pt>
                <c:pt idx="10">
                  <c:v>5</c:v>
                </c:pt>
                <c:pt idx="11">
                  <c:v>3</c:v>
                </c:pt>
                <c:pt idx="12">
                  <c:v>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EA3-40BC-938F-1991C91BEDF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795712440"/>
        <c:axId val="795711456"/>
      </c:barChart>
      <c:catAx>
        <c:axId val="795712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95711456"/>
        <c:crosses val="autoZero"/>
        <c:auto val="1"/>
        <c:lblAlgn val="ctr"/>
        <c:lblOffset val="100"/>
        <c:noMultiLvlLbl val="0"/>
      </c:catAx>
      <c:valAx>
        <c:axId val="79571145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95712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atli, Tareq</dc:creator>
  <cp:keywords/>
  <dc:description/>
  <cp:lastModifiedBy>Juratli, Tareq</cp:lastModifiedBy>
  <cp:revision>7</cp:revision>
  <dcterms:created xsi:type="dcterms:W3CDTF">2020-06-14T08:51:00Z</dcterms:created>
  <dcterms:modified xsi:type="dcterms:W3CDTF">2020-06-16T18:40:00Z</dcterms:modified>
</cp:coreProperties>
</file>